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18CDC" w14:textId="10CC915C" w:rsidR="00F46601" w:rsidRPr="00BF2753" w:rsidRDefault="00BF2753" w:rsidP="00BF2753">
      <w:pPr>
        <w:widowControl/>
        <w:spacing w:line="36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2"/>
      <w:r w:rsidRPr="00BF2753">
        <w:rPr>
          <w:rFonts w:ascii="Times New Roman" w:hAnsi="Times New Roman" w:cs="Times New Roman"/>
          <w:sz w:val="20"/>
          <w:szCs w:val="20"/>
        </w:rPr>
        <w:t>Table S</w:t>
      </w:r>
      <w:r w:rsidR="00E81DE6">
        <w:rPr>
          <w:rFonts w:ascii="Times New Roman" w:hAnsi="Times New Roman" w:cs="Times New Roman"/>
          <w:sz w:val="20"/>
          <w:szCs w:val="20"/>
        </w:rPr>
        <w:t>3</w:t>
      </w:r>
      <w:r w:rsidRPr="00BF2753">
        <w:rPr>
          <w:rFonts w:ascii="Times New Roman" w:hAnsi="Times New Roman" w:cs="Times New Roman"/>
          <w:sz w:val="20"/>
          <w:szCs w:val="20"/>
        </w:rPr>
        <w:t xml:space="preserve">: </w:t>
      </w:r>
      <w:r w:rsidR="00F46601" w:rsidRPr="00BF2753">
        <w:rPr>
          <w:rFonts w:ascii="Times New Roman" w:hAnsi="Times New Roman" w:cs="Times New Roman"/>
          <w:sz w:val="20"/>
          <w:szCs w:val="20"/>
        </w:rPr>
        <w:t>Docking parameters in molecular docking</w:t>
      </w:r>
      <w:r w:rsidR="00124318" w:rsidRPr="00BF27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9"/>
        <w:gridCol w:w="1399"/>
        <w:gridCol w:w="2608"/>
        <w:gridCol w:w="1970"/>
        <w:gridCol w:w="1256"/>
      </w:tblGrid>
      <w:tr w:rsidR="00F46601" w:rsidRPr="00723609" w14:paraId="27627F44" w14:textId="77777777" w:rsidTr="00723609">
        <w:trPr>
          <w:trHeight w:val="283"/>
          <w:jc w:val="center"/>
        </w:trPr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45A1C6" w14:textId="77777777" w:rsidR="00F46601" w:rsidRPr="00723609" w:rsidRDefault="00F46601" w:rsidP="00C738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5BF833" w14:textId="77777777" w:rsidR="00F46601" w:rsidRPr="00723609" w:rsidRDefault="00F46601" w:rsidP="007236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</w:t>
            </w:r>
          </w:p>
        </w:tc>
        <w:tc>
          <w:tcPr>
            <w:tcW w:w="1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4DC378" w14:textId="77777777" w:rsidR="00F46601" w:rsidRPr="00723609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d center</w:t>
            </w:r>
          </w:p>
        </w:tc>
        <w:tc>
          <w:tcPr>
            <w:tcW w:w="1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50D80B" w14:textId="77777777" w:rsidR="00F46601" w:rsidRPr="00723609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ts</w:t>
            </w:r>
            <w:proofErr w:type="spellEnd"/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7CE4CD" w14:textId="77777777" w:rsidR="00F46601" w:rsidRPr="00723609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36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cing</w:t>
            </w:r>
          </w:p>
        </w:tc>
      </w:tr>
      <w:tr w:rsidR="00F46601" w:rsidRPr="001334D0" w14:paraId="791DF990" w14:textId="77777777" w:rsidTr="00331D1B">
        <w:trPr>
          <w:trHeight w:val="1195"/>
          <w:jc w:val="center"/>
        </w:trPr>
        <w:tc>
          <w:tcPr>
            <w:tcW w:w="75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8B911AC" w14:textId="77777777" w:rsidR="00F46601" w:rsidRPr="001334D0" w:rsidRDefault="00F46601" w:rsidP="007236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82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E7AF47" w14:textId="77777777" w:rsidR="00F46601" w:rsidRPr="001334D0" w:rsidRDefault="00F46601" w:rsidP="00CB4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GV1</w:t>
            </w:r>
          </w:p>
        </w:tc>
        <w:tc>
          <w:tcPr>
            <w:tcW w:w="153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93C0EAF" w14:textId="57B3C3A5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-20.286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3.748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1.736</w:t>
            </w:r>
          </w:p>
        </w:tc>
        <w:tc>
          <w:tcPr>
            <w:tcW w:w="115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0C2BE2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 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FC74EA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F46601" w:rsidRPr="001334D0" w14:paraId="10CF2E2F" w14:textId="77777777" w:rsidTr="00331D1B">
        <w:trPr>
          <w:trHeight w:val="1098"/>
          <w:jc w:val="center"/>
        </w:trPr>
        <w:tc>
          <w:tcPr>
            <w:tcW w:w="756" w:type="pct"/>
            <w:shd w:val="clear" w:color="auto" w:fill="auto"/>
            <w:vAlign w:val="center"/>
            <w:hideMark/>
          </w:tcPr>
          <w:p w14:paraId="0DFC113C" w14:textId="77777777" w:rsidR="00F46601" w:rsidRPr="001334D0" w:rsidRDefault="00F46601" w:rsidP="007236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1A2DF175" w14:textId="77777777" w:rsidR="00F46601" w:rsidRPr="001334D0" w:rsidRDefault="00F46601" w:rsidP="00CB4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fap</w:t>
            </w:r>
          </w:p>
        </w:tc>
        <w:tc>
          <w:tcPr>
            <w:tcW w:w="1530" w:type="pct"/>
            <w:shd w:val="clear" w:color="auto" w:fill="auto"/>
            <w:vAlign w:val="center"/>
            <w:hideMark/>
          </w:tcPr>
          <w:p w14:paraId="6F94D3FE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-8.57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26.90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36.87</w:t>
            </w:r>
          </w:p>
        </w:tc>
        <w:tc>
          <w:tcPr>
            <w:tcW w:w="1156" w:type="pct"/>
            <w:shd w:val="clear" w:color="auto" w:fill="auto"/>
            <w:vAlign w:val="center"/>
            <w:hideMark/>
          </w:tcPr>
          <w:p w14:paraId="3B95A3D8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22.50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22.50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22.50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76BB76F3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F46601" w:rsidRPr="001334D0" w14:paraId="2C013686" w14:textId="77777777" w:rsidTr="00331D1B">
        <w:trPr>
          <w:trHeight w:val="1100"/>
          <w:jc w:val="center"/>
        </w:trPr>
        <w:tc>
          <w:tcPr>
            <w:tcW w:w="756" w:type="pct"/>
            <w:shd w:val="clear" w:color="auto" w:fill="auto"/>
            <w:vAlign w:val="center"/>
            <w:hideMark/>
          </w:tcPr>
          <w:p w14:paraId="772B75BF" w14:textId="74E5867D" w:rsidR="00F46601" w:rsidRPr="001334D0" w:rsidRDefault="00F46601" w:rsidP="007236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3K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595114D3" w14:textId="77777777" w:rsidR="00F46601" w:rsidRPr="001334D0" w:rsidRDefault="00F46601" w:rsidP="00CB4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rd0</w:t>
            </w:r>
          </w:p>
        </w:tc>
        <w:tc>
          <w:tcPr>
            <w:tcW w:w="1530" w:type="pct"/>
            <w:shd w:val="clear" w:color="auto" w:fill="auto"/>
            <w:vAlign w:val="center"/>
            <w:hideMark/>
          </w:tcPr>
          <w:p w14:paraId="1698C6FC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67.21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63.78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93.71</w:t>
            </w:r>
          </w:p>
        </w:tc>
        <w:tc>
          <w:tcPr>
            <w:tcW w:w="1156" w:type="pct"/>
            <w:shd w:val="clear" w:color="auto" w:fill="auto"/>
            <w:vAlign w:val="center"/>
            <w:hideMark/>
          </w:tcPr>
          <w:p w14:paraId="7E166D56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x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56.25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y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56.25</w:t>
            </w: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_z</w:t>
            </w:r>
            <w:proofErr w:type="spellEnd"/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56.25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3D6D7A7F" w14:textId="77777777" w:rsidR="00F46601" w:rsidRPr="001334D0" w:rsidRDefault="00F46601" w:rsidP="004A02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</w:tbl>
    <w:p w14:paraId="3E9680A2" w14:textId="3F2B3AA3" w:rsidR="001B4C19" w:rsidRPr="00BF2753" w:rsidRDefault="00F46601" w:rsidP="00BF2753">
      <w:pPr>
        <w:widowControl/>
        <w:jc w:val="left"/>
        <w:rPr>
          <w:rFonts w:ascii="Times New Roman" w:eastAsia="AdvOTee460ee4" w:hAnsi="Times New Roman"/>
          <w:color w:val="000000"/>
          <w:kern w:val="0"/>
          <w:sz w:val="20"/>
          <w:szCs w:val="20"/>
          <w:lang w:bidi="ar"/>
        </w:rPr>
      </w:pPr>
      <w:r w:rsidRPr="00BF2753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BF2753">
        <w:rPr>
          <w:rFonts w:ascii="Times New Roman" w:hAnsi="Times New Roman" w:cs="Times New Roman"/>
          <w:sz w:val="20"/>
          <w:szCs w:val="20"/>
        </w:rPr>
        <w:t>N</w:t>
      </w:r>
      <w:r w:rsidRPr="00BF2753">
        <w:rPr>
          <w:rFonts w:ascii="Times New Roman" w:hAnsi="Times New Roman" w:cs="Times New Roman" w:hint="eastAsia"/>
          <w:sz w:val="20"/>
          <w:szCs w:val="20"/>
        </w:rPr>
        <w:t>pts</w:t>
      </w:r>
      <w:proofErr w:type="spellEnd"/>
      <w:r w:rsidRPr="00BF2753">
        <w:rPr>
          <w:rFonts w:ascii="Times New Roman" w:hAnsi="Times New Roman" w:cs="Times New Roman"/>
          <w:sz w:val="20"/>
          <w:szCs w:val="20"/>
        </w:rPr>
        <w:t xml:space="preserve">, Non-parametric </w:t>
      </w:r>
      <w:r w:rsidR="00A404DC" w:rsidRPr="00BF2753">
        <w:rPr>
          <w:rFonts w:ascii="Times New Roman" w:hAnsi="Times New Roman" w:cs="Times New Roman"/>
          <w:sz w:val="20"/>
          <w:szCs w:val="20"/>
        </w:rPr>
        <w:t>t</w:t>
      </w:r>
      <w:r w:rsidRPr="00BF2753">
        <w:rPr>
          <w:rFonts w:ascii="Times New Roman" w:hAnsi="Times New Roman" w:cs="Times New Roman"/>
          <w:sz w:val="20"/>
          <w:szCs w:val="20"/>
        </w:rPr>
        <w:t>ime series</w:t>
      </w:r>
      <w:bookmarkEnd w:id="0"/>
      <w:r w:rsidR="00BF2753" w:rsidRPr="00BF2753"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1B4C19" w:rsidRPr="00BF2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e460ee4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39A0"/>
    <w:rsid w:val="00124318"/>
    <w:rsid w:val="001B4C19"/>
    <w:rsid w:val="0024160A"/>
    <w:rsid w:val="002C50C2"/>
    <w:rsid w:val="00331D1B"/>
    <w:rsid w:val="004A0257"/>
    <w:rsid w:val="004F6955"/>
    <w:rsid w:val="00723609"/>
    <w:rsid w:val="007F40B9"/>
    <w:rsid w:val="009862DA"/>
    <w:rsid w:val="00A404DC"/>
    <w:rsid w:val="00A411A0"/>
    <w:rsid w:val="00AA1EC3"/>
    <w:rsid w:val="00AA278C"/>
    <w:rsid w:val="00B86019"/>
    <w:rsid w:val="00BE7927"/>
    <w:rsid w:val="00BF2753"/>
    <w:rsid w:val="00C73859"/>
    <w:rsid w:val="00C745B6"/>
    <w:rsid w:val="00CB4B10"/>
    <w:rsid w:val="00D139A0"/>
    <w:rsid w:val="00D9212E"/>
    <w:rsid w:val="00E479A3"/>
    <w:rsid w:val="00E81DE6"/>
    <w:rsid w:val="00E849BE"/>
    <w:rsid w:val="00F17B9D"/>
    <w:rsid w:val="00F46601"/>
    <w:rsid w:val="00F5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D464"/>
  <w15:docId w15:val="{9C9BFBF0-5671-4227-A7F2-7CA1FBD6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331D1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31D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修明</dc:creator>
  <cp:keywords/>
  <dc:description/>
  <cp:lastModifiedBy>李 修明</cp:lastModifiedBy>
  <cp:revision>2</cp:revision>
  <dcterms:created xsi:type="dcterms:W3CDTF">2021-08-17T10:46:00Z</dcterms:created>
  <dcterms:modified xsi:type="dcterms:W3CDTF">2022-02-17T15:54:00Z</dcterms:modified>
</cp:coreProperties>
</file>